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969C3" w14:textId="77777777" w:rsidR="002E1E24" w:rsidRDefault="002E1E24">
      <w:pPr>
        <w:rPr>
          <w:b/>
        </w:rPr>
      </w:pPr>
    </w:p>
    <w:tbl>
      <w:tblPr>
        <w:tblStyle w:val="TableGrid"/>
        <w:tblpPr w:leftFromText="141" w:rightFromText="141" w:vertAnchor="page" w:horzAnchor="margin" w:tblpY="2561"/>
        <w:tblW w:w="8784" w:type="dxa"/>
        <w:tblLayout w:type="fixed"/>
        <w:tblLook w:val="04A0" w:firstRow="1" w:lastRow="0" w:firstColumn="1" w:lastColumn="0" w:noHBand="0" w:noVBand="1"/>
      </w:tblPr>
      <w:tblGrid>
        <w:gridCol w:w="850"/>
        <w:gridCol w:w="991"/>
        <w:gridCol w:w="992"/>
        <w:gridCol w:w="992"/>
        <w:gridCol w:w="991"/>
        <w:gridCol w:w="992"/>
        <w:gridCol w:w="992"/>
        <w:gridCol w:w="992"/>
        <w:gridCol w:w="992"/>
      </w:tblGrid>
      <w:tr w:rsidR="00CC1A90" w:rsidRPr="000E3301" w14:paraId="3723ED41" w14:textId="77777777" w:rsidTr="00CC1A90">
        <w:trPr>
          <w:trHeight w:val="600"/>
        </w:trPr>
        <w:tc>
          <w:tcPr>
            <w:tcW w:w="850" w:type="dxa"/>
          </w:tcPr>
          <w:p w14:paraId="0AB0708C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Cell line</w:t>
            </w:r>
          </w:p>
        </w:tc>
        <w:tc>
          <w:tcPr>
            <w:tcW w:w="991" w:type="dxa"/>
          </w:tcPr>
          <w:p w14:paraId="2DDA500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HLA-ABC</w:t>
            </w:r>
          </w:p>
        </w:tc>
        <w:tc>
          <w:tcPr>
            <w:tcW w:w="992" w:type="dxa"/>
          </w:tcPr>
          <w:p w14:paraId="2B3CD39E" w14:textId="77777777" w:rsidR="00CC1A90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MICA/</w:t>
            </w:r>
          </w:p>
          <w:p w14:paraId="578F1B48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MICB</w:t>
            </w:r>
          </w:p>
        </w:tc>
        <w:tc>
          <w:tcPr>
            <w:tcW w:w="992" w:type="dxa"/>
          </w:tcPr>
          <w:p w14:paraId="28166C8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ULBP1</w:t>
            </w:r>
          </w:p>
        </w:tc>
        <w:tc>
          <w:tcPr>
            <w:tcW w:w="991" w:type="dxa"/>
          </w:tcPr>
          <w:p w14:paraId="7F4F3D6D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ULBP3</w:t>
            </w:r>
          </w:p>
        </w:tc>
        <w:tc>
          <w:tcPr>
            <w:tcW w:w="992" w:type="dxa"/>
          </w:tcPr>
          <w:p w14:paraId="1DF4877E" w14:textId="77777777" w:rsidR="00CC1A90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ULBP</w:t>
            </w:r>
          </w:p>
          <w:p w14:paraId="48FEC138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2/5/6</w:t>
            </w:r>
          </w:p>
        </w:tc>
        <w:tc>
          <w:tcPr>
            <w:tcW w:w="992" w:type="dxa"/>
          </w:tcPr>
          <w:p w14:paraId="70475004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CD155</w:t>
            </w:r>
          </w:p>
        </w:tc>
        <w:tc>
          <w:tcPr>
            <w:tcW w:w="992" w:type="dxa"/>
          </w:tcPr>
          <w:p w14:paraId="7AD59F03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D112 </w:t>
            </w:r>
          </w:p>
        </w:tc>
        <w:tc>
          <w:tcPr>
            <w:tcW w:w="992" w:type="dxa"/>
          </w:tcPr>
          <w:p w14:paraId="70423624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B7-H6</w:t>
            </w:r>
          </w:p>
        </w:tc>
      </w:tr>
      <w:tr w:rsidR="00CC1A90" w:rsidRPr="000E3301" w14:paraId="2E413010" w14:textId="77777777" w:rsidTr="00CC1A90">
        <w:trPr>
          <w:trHeight w:val="600"/>
        </w:trPr>
        <w:tc>
          <w:tcPr>
            <w:tcW w:w="850" w:type="dxa"/>
          </w:tcPr>
          <w:p w14:paraId="785198EC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K562</w:t>
            </w:r>
          </w:p>
        </w:tc>
        <w:tc>
          <w:tcPr>
            <w:tcW w:w="991" w:type="dxa"/>
            <w:shd w:val="clear" w:color="auto" w:fill="auto"/>
          </w:tcPr>
          <w:p w14:paraId="6D648C6B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456BDA49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5A1EE45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91" w:type="dxa"/>
            <w:shd w:val="clear" w:color="auto" w:fill="FFFFFF" w:themeFill="background1"/>
          </w:tcPr>
          <w:p w14:paraId="403EBF68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4241D9AA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7348234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17E3070" w14:textId="77777777" w:rsidR="00CC1A90" w:rsidRPr="000E3301" w:rsidRDefault="00CC1A90" w:rsidP="00CC1A90">
            <w:pPr>
              <w:tabs>
                <w:tab w:val="left" w:pos="627"/>
              </w:tabs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11503D7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</w:tr>
      <w:tr w:rsidR="00CC1A90" w:rsidRPr="000E3301" w14:paraId="4C73D6BD" w14:textId="77777777" w:rsidTr="00CC1A90">
        <w:trPr>
          <w:trHeight w:val="600"/>
        </w:trPr>
        <w:tc>
          <w:tcPr>
            <w:tcW w:w="850" w:type="dxa"/>
          </w:tcPr>
          <w:p w14:paraId="15DDB14E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CTV-1</w:t>
            </w:r>
          </w:p>
        </w:tc>
        <w:tc>
          <w:tcPr>
            <w:tcW w:w="991" w:type="dxa"/>
            <w:shd w:val="clear" w:color="auto" w:fill="auto"/>
          </w:tcPr>
          <w:p w14:paraId="74E7A87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637DB9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7F0066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1" w:type="dxa"/>
            <w:shd w:val="clear" w:color="auto" w:fill="FFFFFF" w:themeFill="background1"/>
          </w:tcPr>
          <w:p w14:paraId="2E32491A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5A2B4050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84F1D0C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E1A22FD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BBCFE47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</w:tr>
      <w:tr w:rsidR="00CC1A90" w:rsidRPr="000E3301" w14:paraId="6B773034" w14:textId="77777777" w:rsidTr="00CC1A90">
        <w:trPr>
          <w:trHeight w:val="600"/>
        </w:trPr>
        <w:tc>
          <w:tcPr>
            <w:tcW w:w="850" w:type="dxa"/>
          </w:tcPr>
          <w:p w14:paraId="1301EEB3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DAUDI</w:t>
            </w:r>
          </w:p>
        </w:tc>
        <w:tc>
          <w:tcPr>
            <w:tcW w:w="991" w:type="dxa"/>
            <w:shd w:val="clear" w:color="auto" w:fill="auto"/>
          </w:tcPr>
          <w:p w14:paraId="4C2EFAE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415D5540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49C5B75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1" w:type="dxa"/>
            <w:shd w:val="clear" w:color="auto" w:fill="FFFFFF" w:themeFill="background1"/>
          </w:tcPr>
          <w:p w14:paraId="6D6D5DDC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7B6B045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694F78B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2BE97D58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auto"/>
          </w:tcPr>
          <w:p w14:paraId="377A5763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</w:tr>
      <w:tr w:rsidR="00CC1A90" w:rsidRPr="000E3301" w14:paraId="7197CFBA" w14:textId="77777777" w:rsidTr="00CC1A90">
        <w:trPr>
          <w:trHeight w:val="600"/>
        </w:trPr>
        <w:tc>
          <w:tcPr>
            <w:tcW w:w="850" w:type="dxa"/>
          </w:tcPr>
          <w:p w14:paraId="5681206B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RPMI-8226</w:t>
            </w:r>
          </w:p>
        </w:tc>
        <w:tc>
          <w:tcPr>
            <w:tcW w:w="991" w:type="dxa"/>
            <w:shd w:val="clear" w:color="auto" w:fill="auto"/>
          </w:tcPr>
          <w:p w14:paraId="32C58782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EEC4983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29CD04C7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1" w:type="dxa"/>
            <w:shd w:val="clear" w:color="auto" w:fill="FFFFFF" w:themeFill="background1"/>
          </w:tcPr>
          <w:p w14:paraId="393D0622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/+</w:t>
            </w:r>
          </w:p>
        </w:tc>
        <w:tc>
          <w:tcPr>
            <w:tcW w:w="992" w:type="dxa"/>
            <w:shd w:val="clear" w:color="auto" w:fill="FFFFFF" w:themeFill="background1"/>
          </w:tcPr>
          <w:p w14:paraId="752116E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11785983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10EB60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C6B0B28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</w:tr>
      <w:tr w:rsidR="00CC1A90" w:rsidRPr="000E3301" w14:paraId="404C572D" w14:textId="77777777" w:rsidTr="00CC1A90">
        <w:trPr>
          <w:trHeight w:val="600"/>
        </w:trPr>
        <w:tc>
          <w:tcPr>
            <w:tcW w:w="850" w:type="dxa"/>
          </w:tcPr>
          <w:p w14:paraId="6808F65F" w14:textId="77777777" w:rsidR="00CC1A90" w:rsidRPr="00D332F3" w:rsidRDefault="00CC1A90" w:rsidP="00CC1A90">
            <w:pPr>
              <w:jc w:val="center"/>
              <w:rPr>
                <w:rFonts w:ascii="Arial" w:hAnsi="Arial"/>
                <w:b/>
              </w:rPr>
            </w:pPr>
            <w:r w:rsidRPr="00D332F3">
              <w:rPr>
                <w:rFonts w:ascii="Arial" w:hAnsi="Arial"/>
                <w:b/>
              </w:rPr>
              <w:t>MCF</w:t>
            </w:r>
            <w:r>
              <w:rPr>
                <w:rFonts w:ascii="Arial" w:hAnsi="Arial"/>
                <w:b/>
              </w:rPr>
              <w:t>-</w:t>
            </w:r>
            <w:r w:rsidRPr="00D332F3">
              <w:rPr>
                <w:rFonts w:ascii="Arial" w:hAnsi="Arial"/>
                <w:b/>
              </w:rPr>
              <w:t>7</w:t>
            </w:r>
          </w:p>
        </w:tc>
        <w:tc>
          <w:tcPr>
            <w:tcW w:w="991" w:type="dxa"/>
            <w:shd w:val="clear" w:color="auto" w:fill="auto"/>
          </w:tcPr>
          <w:p w14:paraId="3AE0989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54BB3C6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43C8C9E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1" w:type="dxa"/>
            <w:shd w:val="clear" w:color="auto" w:fill="auto"/>
          </w:tcPr>
          <w:p w14:paraId="31EB7380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30BAB0C5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/+</w:t>
            </w:r>
          </w:p>
        </w:tc>
        <w:tc>
          <w:tcPr>
            <w:tcW w:w="992" w:type="dxa"/>
            <w:shd w:val="clear" w:color="auto" w:fill="FFFFFF" w:themeFill="background1"/>
          </w:tcPr>
          <w:p w14:paraId="051C430C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2844CFCB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 w:rsidRPr="000E3301">
              <w:rPr>
                <w:rFonts w:ascii="Arial" w:hAnsi="Arial"/>
              </w:rPr>
              <w:t>+</w:t>
            </w:r>
            <w:r>
              <w:rPr>
                <w:rFonts w:ascii="Arial" w:hAnsi="Arial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2E46D91" w14:textId="77777777" w:rsidR="00CC1A90" w:rsidRPr="000E3301" w:rsidRDefault="00CC1A90" w:rsidP="00CC1A9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</w:tbl>
    <w:p w14:paraId="0F8D5218" w14:textId="6CE4999A" w:rsidR="002E1E24" w:rsidRDefault="002E1E24" w:rsidP="00CC1A90">
      <w:pPr>
        <w:pStyle w:val="Heading1"/>
      </w:pPr>
      <w:r>
        <w:t>S1 Table. Expression of ligands for NK cell receptors on different tumor cell lines.</w:t>
      </w:r>
    </w:p>
    <w:p w14:paraId="18E59C43" w14:textId="77777777" w:rsidR="00CC1A90" w:rsidRPr="00CC1A90" w:rsidRDefault="00CC1A90" w:rsidP="00CC1A90">
      <w:pPr>
        <w:rPr>
          <w:lang w:val="en-US"/>
        </w:rPr>
      </w:pPr>
    </w:p>
    <w:p w14:paraId="70C7A8D5" w14:textId="77777777" w:rsidR="001A5C79" w:rsidRDefault="001A5C79">
      <w:pPr>
        <w:rPr>
          <w:b/>
        </w:rPr>
      </w:pPr>
    </w:p>
    <w:p w14:paraId="2D7BADD2" w14:textId="27D8A8C3" w:rsidR="0077387B" w:rsidRDefault="002D7586">
      <w:pPr>
        <w:rPr>
          <w:b/>
        </w:rPr>
      </w:pPr>
      <w:r>
        <w:rPr>
          <w:b/>
        </w:rPr>
        <w:t xml:space="preserve">The (-) symbol denotes absence of expression relative to the fluorescence minus one control, </w:t>
      </w:r>
      <w:r w:rsidR="002D2905">
        <w:rPr>
          <w:b/>
        </w:rPr>
        <w:t xml:space="preserve">(+/-) </w:t>
      </w:r>
      <w:r>
        <w:rPr>
          <w:b/>
        </w:rPr>
        <w:t>indicates &lt;</w:t>
      </w:r>
      <w:r w:rsidR="002D2905">
        <w:rPr>
          <w:b/>
        </w:rPr>
        <w:t>5000</w:t>
      </w:r>
      <w:r>
        <w:rPr>
          <w:b/>
        </w:rPr>
        <w:t xml:space="preserve">, (+) 5000-50,000 and (++) &gt;50,000 median fluorescence intensity values. </w:t>
      </w:r>
      <w:bookmarkStart w:id="0" w:name="_GoBack"/>
      <w:bookmarkEnd w:id="0"/>
    </w:p>
    <w:sectPr w:rsidR="0077387B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2BBF" w14:textId="77777777" w:rsidR="00C14749" w:rsidRDefault="00C14749" w:rsidP="00400857">
      <w:r>
        <w:separator/>
      </w:r>
    </w:p>
  </w:endnote>
  <w:endnote w:type="continuationSeparator" w:id="0">
    <w:p w14:paraId="65AFB5F9" w14:textId="77777777" w:rsidR="00C14749" w:rsidRDefault="00C14749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ED682" w14:textId="77777777" w:rsidR="00C14749" w:rsidRDefault="00C14749" w:rsidP="00400857">
      <w:r>
        <w:separator/>
      </w:r>
    </w:p>
  </w:footnote>
  <w:footnote w:type="continuationSeparator" w:id="0">
    <w:p w14:paraId="470C3C75" w14:textId="77777777" w:rsidR="00C14749" w:rsidRDefault="00C14749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3D5D"/>
    <w:rsid w:val="00396F02"/>
    <w:rsid w:val="003B2853"/>
    <w:rsid w:val="003C7244"/>
    <w:rsid w:val="003E29E7"/>
    <w:rsid w:val="003F2D4C"/>
    <w:rsid w:val="00400857"/>
    <w:rsid w:val="00414B3F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76B6"/>
    <w:rsid w:val="0062310E"/>
    <w:rsid w:val="00625D30"/>
    <w:rsid w:val="00630B7C"/>
    <w:rsid w:val="0063172E"/>
    <w:rsid w:val="0063765E"/>
    <w:rsid w:val="00653013"/>
    <w:rsid w:val="006543EB"/>
    <w:rsid w:val="00663298"/>
    <w:rsid w:val="00670098"/>
    <w:rsid w:val="00671C0A"/>
    <w:rsid w:val="006A4AB8"/>
    <w:rsid w:val="006E33D0"/>
    <w:rsid w:val="006F062E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65E34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E6239"/>
    <w:rsid w:val="009F4E3E"/>
    <w:rsid w:val="00A02B69"/>
    <w:rsid w:val="00A10402"/>
    <w:rsid w:val="00A36332"/>
    <w:rsid w:val="00A568A4"/>
    <w:rsid w:val="00A83F9E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14749"/>
    <w:rsid w:val="00C3057E"/>
    <w:rsid w:val="00C35AE7"/>
    <w:rsid w:val="00C40501"/>
    <w:rsid w:val="00C60716"/>
    <w:rsid w:val="00C75E74"/>
    <w:rsid w:val="00C85191"/>
    <w:rsid w:val="00C871A2"/>
    <w:rsid w:val="00CA6FC9"/>
    <w:rsid w:val="00CC1A90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1T10:49:00Z</dcterms:created>
  <dcterms:modified xsi:type="dcterms:W3CDTF">2019-06-11T10:50:00Z</dcterms:modified>
</cp:coreProperties>
</file>